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AFE758" w14:textId="77777777" w:rsidR="008B437B" w:rsidRPr="003153DC" w:rsidRDefault="008B437B" w:rsidP="008B437B">
      <w:pPr>
        <w:rPr>
          <w:rFonts w:cstheme="minorHAnsi"/>
          <w:b/>
          <w:sz w:val="24"/>
          <w:szCs w:val="24"/>
        </w:rPr>
      </w:pPr>
      <w:r w:rsidRPr="003153DC">
        <w:rPr>
          <w:rFonts w:cstheme="minorHAnsi"/>
          <w:b/>
          <w:sz w:val="24"/>
          <w:szCs w:val="24"/>
        </w:rPr>
        <w:t xml:space="preserve">Additional file </w:t>
      </w:r>
      <w:r>
        <w:rPr>
          <w:rFonts w:cstheme="minorHAnsi"/>
          <w:b/>
          <w:sz w:val="24"/>
          <w:szCs w:val="24"/>
        </w:rPr>
        <w:t>2</w:t>
      </w:r>
      <w:r w:rsidRPr="003153DC">
        <w:rPr>
          <w:rFonts w:cstheme="minorHAnsi"/>
          <w:b/>
          <w:sz w:val="24"/>
          <w:szCs w:val="24"/>
        </w:rPr>
        <w:t xml:space="preserve">: Participant beliefs regarding the importance of imaging for low back pain </w:t>
      </w:r>
      <w:r>
        <w:rPr>
          <w:rFonts w:cstheme="minorHAnsi"/>
          <w:b/>
          <w:sz w:val="24"/>
          <w:szCs w:val="24"/>
        </w:rPr>
        <w:t>and</w:t>
      </w:r>
      <w:r w:rsidRPr="003153DC"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b/>
          <w:sz w:val="24"/>
          <w:szCs w:val="24"/>
        </w:rPr>
        <w:t>whether participants wanted to receive</w:t>
      </w:r>
      <w:r w:rsidRPr="003153DC">
        <w:rPr>
          <w:rFonts w:cstheme="minorHAnsi"/>
          <w:b/>
          <w:sz w:val="24"/>
          <w:szCs w:val="24"/>
        </w:rPr>
        <w:t xml:space="preserve"> imaging</w:t>
      </w:r>
    </w:p>
    <w:p w14:paraId="034B25E4" w14:textId="77777777" w:rsidR="008B437B" w:rsidRPr="003153DC" w:rsidRDefault="008B437B" w:rsidP="008B437B">
      <w:pPr>
        <w:rPr>
          <w:rFonts w:cstheme="minorHAnsi"/>
          <w:sz w:val="24"/>
          <w:szCs w:val="24"/>
        </w:rPr>
      </w:pPr>
    </w:p>
    <w:tbl>
      <w:tblPr>
        <w:tblW w:w="7320" w:type="dxa"/>
        <w:tblLook w:val="04A0" w:firstRow="1" w:lastRow="0" w:firstColumn="1" w:lastColumn="0" w:noHBand="0" w:noVBand="1"/>
      </w:tblPr>
      <w:tblGrid>
        <w:gridCol w:w="2268"/>
        <w:gridCol w:w="2552"/>
        <w:gridCol w:w="2500"/>
      </w:tblGrid>
      <w:tr w:rsidR="008B437B" w:rsidRPr="003153DC" w14:paraId="61FA77F5" w14:textId="77777777" w:rsidTr="0076001C">
        <w:trPr>
          <w:trHeight w:val="29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9464F" w14:textId="77777777" w:rsidR="008B437B" w:rsidRPr="003153DC" w:rsidRDefault="008B437B" w:rsidP="0076001C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153DC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B4488" w14:textId="77777777" w:rsidR="008B437B" w:rsidRPr="003153DC" w:rsidRDefault="008B437B" w:rsidP="0076001C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153D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n/N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0DB51" w14:textId="77777777" w:rsidR="008B437B" w:rsidRPr="003153DC" w:rsidRDefault="008B437B" w:rsidP="0076001C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153D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% (95%CI)</w:t>
            </w:r>
          </w:p>
        </w:tc>
      </w:tr>
      <w:tr w:rsidR="008B437B" w:rsidRPr="003153DC" w14:paraId="7B4CC9E4" w14:textId="77777777" w:rsidTr="0076001C">
        <w:trPr>
          <w:trHeight w:val="290"/>
        </w:trPr>
        <w:tc>
          <w:tcPr>
            <w:tcW w:w="7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8E16C" w14:textId="77777777" w:rsidR="008B437B" w:rsidRPr="003153DC" w:rsidRDefault="008B437B" w:rsidP="0076001C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153D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X-rays or scans are necessary to get the best medical care for low back pain</w:t>
            </w:r>
          </w:p>
        </w:tc>
      </w:tr>
      <w:tr w:rsidR="008B437B" w:rsidRPr="003153DC" w14:paraId="01E4FAEC" w14:textId="77777777" w:rsidTr="0076001C">
        <w:trPr>
          <w:trHeight w:val="29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31FA" w14:textId="77777777" w:rsidR="008B437B" w:rsidRPr="003153DC" w:rsidRDefault="008B437B" w:rsidP="0076001C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153DC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  Strongly agre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314A" w14:textId="77777777" w:rsidR="008B437B" w:rsidRPr="003153DC" w:rsidRDefault="008B437B" w:rsidP="0076001C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153DC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561/2668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CC30" w14:textId="77777777" w:rsidR="008B437B" w:rsidRPr="003153DC" w:rsidRDefault="008B437B" w:rsidP="0076001C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153DC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1.0 (19.5, 22.6)</w:t>
            </w:r>
          </w:p>
        </w:tc>
      </w:tr>
      <w:tr w:rsidR="008B437B" w:rsidRPr="003153DC" w14:paraId="43175E84" w14:textId="77777777" w:rsidTr="0076001C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AED07" w14:textId="77777777" w:rsidR="008B437B" w:rsidRPr="003153DC" w:rsidRDefault="008B437B" w:rsidP="0076001C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153DC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  Agre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EF5A" w14:textId="77777777" w:rsidR="008B437B" w:rsidRPr="003153DC" w:rsidRDefault="008B437B" w:rsidP="0076001C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153DC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545/266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16F3" w14:textId="77777777" w:rsidR="008B437B" w:rsidRPr="003153DC" w:rsidRDefault="008B437B" w:rsidP="0076001C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153DC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0.4 (18.9, 22.0)</w:t>
            </w:r>
          </w:p>
        </w:tc>
      </w:tr>
      <w:tr w:rsidR="008B437B" w:rsidRPr="003153DC" w14:paraId="3B689430" w14:textId="77777777" w:rsidTr="0076001C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1B9B4" w14:textId="77777777" w:rsidR="008B437B" w:rsidRPr="003153DC" w:rsidRDefault="008B437B" w:rsidP="0076001C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153DC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  Neutr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20BB" w14:textId="77777777" w:rsidR="008B437B" w:rsidRPr="003153DC" w:rsidRDefault="008B437B" w:rsidP="0076001C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153DC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021/266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86F6" w14:textId="77777777" w:rsidR="008B437B" w:rsidRPr="003153DC" w:rsidRDefault="008B437B" w:rsidP="0076001C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153DC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8.3 (36.4, 40.1)</w:t>
            </w:r>
          </w:p>
        </w:tc>
      </w:tr>
      <w:tr w:rsidR="008B437B" w:rsidRPr="003153DC" w14:paraId="1CEF5EBC" w14:textId="77777777" w:rsidTr="0076001C">
        <w:trPr>
          <w:trHeight w:val="290"/>
        </w:trPr>
        <w:tc>
          <w:tcPr>
            <w:tcW w:w="226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C2FD" w14:textId="77777777" w:rsidR="008B437B" w:rsidRPr="003153DC" w:rsidRDefault="008B437B" w:rsidP="0076001C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153DC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  Disagree</w:t>
            </w:r>
          </w:p>
        </w:tc>
        <w:tc>
          <w:tcPr>
            <w:tcW w:w="25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3DAD" w14:textId="77777777" w:rsidR="008B437B" w:rsidRPr="003153DC" w:rsidRDefault="008B437B" w:rsidP="0076001C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153DC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40/2668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E08D" w14:textId="77777777" w:rsidR="008B437B" w:rsidRPr="003153DC" w:rsidRDefault="008B437B" w:rsidP="0076001C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153DC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2.7 (11.5, 14.1)</w:t>
            </w:r>
          </w:p>
        </w:tc>
      </w:tr>
      <w:tr w:rsidR="008B437B" w:rsidRPr="003153DC" w14:paraId="3C2A4FD7" w14:textId="77777777" w:rsidTr="0076001C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2026" w14:textId="77777777" w:rsidR="008B437B" w:rsidRPr="003153DC" w:rsidRDefault="008B437B" w:rsidP="0076001C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153DC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  Strongly disagre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2115" w14:textId="77777777" w:rsidR="008B437B" w:rsidRPr="003153DC" w:rsidRDefault="008B437B" w:rsidP="0076001C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153DC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01/266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9DCD9" w14:textId="77777777" w:rsidR="008B437B" w:rsidRPr="003153DC" w:rsidRDefault="008B437B" w:rsidP="0076001C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153DC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.5 (6.6, 8.6)</w:t>
            </w:r>
          </w:p>
        </w:tc>
      </w:tr>
      <w:tr w:rsidR="008B437B" w:rsidRPr="003153DC" w14:paraId="1778B461" w14:textId="77777777" w:rsidTr="0076001C">
        <w:trPr>
          <w:trHeight w:val="290"/>
        </w:trPr>
        <w:tc>
          <w:tcPr>
            <w:tcW w:w="732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45D13C" w14:textId="77777777" w:rsidR="008B437B" w:rsidRPr="003153DC" w:rsidRDefault="008B437B" w:rsidP="0076001C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8B437B" w:rsidRPr="003153DC" w14:paraId="57C08594" w14:textId="77777777" w:rsidTr="0076001C">
        <w:trPr>
          <w:trHeight w:val="290"/>
        </w:trPr>
        <w:tc>
          <w:tcPr>
            <w:tcW w:w="732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CAEF4" w14:textId="77777777" w:rsidR="008B437B" w:rsidRPr="003153DC" w:rsidRDefault="008B437B" w:rsidP="0076001C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153D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Everyone with low back pain should receive spinal imaging</w:t>
            </w:r>
          </w:p>
        </w:tc>
      </w:tr>
      <w:tr w:rsidR="008B437B" w:rsidRPr="003153DC" w14:paraId="4E7ACAB9" w14:textId="77777777" w:rsidTr="0076001C">
        <w:trPr>
          <w:trHeight w:val="29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16EC9" w14:textId="77777777" w:rsidR="008B437B" w:rsidRPr="003153DC" w:rsidRDefault="008B437B" w:rsidP="0076001C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153DC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  Strongly agre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DDB3" w14:textId="77777777" w:rsidR="008B437B" w:rsidRPr="003153DC" w:rsidRDefault="008B437B" w:rsidP="0076001C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153DC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97/266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FD35" w14:textId="77777777" w:rsidR="008B437B" w:rsidRPr="003153DC" w:rsidRDefault="008B437B" w:rsidP="0076001C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153DC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.9 (13.6, 16.3)</w:t>
            </w:r>
          </w:p>
        </w:tc>
      </w:tr>
      <w:tr w:rsidR="008B437B" w:rsidRPr="003153DC" w14:paraId="35016002" w14:textId="77777777" w:rsidTr="0076001C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FE768" w14:textId="77777777" w:rsidR="008B437B" w:rsidRPr="003153DC" w:rsidRDefault="008B437B" w:rsidP="0076001C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153DC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  Agre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7691" w14:textId="77777777" w:rsidR="008B437B" w:rsidRPr="003153DC" w:rsidRDefault="008B437B" w:rsidP="0076001C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153DC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89/266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8733" w14:textId="77777777" w:rsidR="008B437B" w:rsidRPr="003153DC" w:rsidRDefault="008B437B" w:rsidP="0076001C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153DC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.6 (13.3, 16.0)</w:t>
            </w:r>
          </w:p>
        </w:tc>
      </w:tr>
      <w:tr w:rsidR="008B437B" w:rsidRPr="003153DC" w14:paraId="64C9E2C1" w14:textId="77777777" w:rsidTr="0076001C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CF436" w14:textId="77777777" w:rsidR="008B437B" w:rsidRPr="003153DC" w:rsidRDefault="008B437B" w:rsidP="0076001C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153DC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  Neutr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17A09" w14:textId="77777777" w:rsidR="008B437B" w:rsidRPr="003153DC" w:rsidRDefault="008B437B" w:rsidP="0076001C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153DC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015/266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6A83" w14:textId="77777777" w:rsidR="008B437B" w:rsidRPr="003153DC" w:rsidRDefault="008B437B" w:rsidP="0076001C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153DC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8.1 (36.3, 40.0)</w:t>
            </w:r>
          </w:p>
        </w:tc>
      </w:tr>
      <w:tr w:rsidR="008B437B" w:rsidRPr="003153DC" w14:paraId="2B47F824" w14:textId="77777777" w:rsidTr="0076001C">
        <w:trPr>
          <w:trHeight w:val="290"/>
        </w:trPr>
        <w:tc>
          <w:tcPr>
            <w:tcW w:w="226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CE4AD" w14:textId="77777777" w:rsidR="008B437B" w:rsidRPr="003153DC" w:rsidRDefault="008B437B" w:rsidP="0076001C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153DC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  Disagree</w:t>
            </w:r>
          </w:p>
        </w:tc>
        <w:tc>
          <w:tcPr>
            <w:tcW w:w="25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D7D29" w14:textId="77777777" w:rsidR="008B437B" w:rsidRPr="003153DC" w:rsidRDefault="008B437B" w:rsidP="0076001C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153DC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49/2661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9691" w14:textId="77777777" w:rsidR="008B437B" w:rsidRPr="003153DC" w:rsidRDefault="008B437B" w:rsidP="0076001C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153DC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6.9 (15.5, 18.3)</w:t>
            </w:r>
          </w:p>
        </w:tc>
      </w:tr>
      <w:tr w:rsidR="008B437B" w:rsidRPr="003153DC" w14:paraId="4AF67D94" w14:textId="77777777" w:rsidTr="0076001C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5127" w14:textId="77777777" w:rsidR="008B437B" w:rsidRPr="003153DC" w:rsidRDefault="008B437B" w:rsidP="0076001C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153DC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  Strongly disagre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0F100" w14:textId="77777777" w:rsidR="008B437B" w:rsidRPr="003153DC" w:rsidRDefault="008B437B" w:rsidP="0076001C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153DC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11/266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A70CE" w14:textId="77777777" w:rsidR="008B437B" w:rsidRPr="003153DC" w:rsidRDefault="008B437B" w:rsidP="0076001C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153DC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5.5 (14.1, 16.9)</w:t>
            </w:r>
          </w:p>
        </w:tc>
      </w:tr>
      <w:tr w:rsidR="008B437B" w:rsidRPr="003153DC" w14:paraId="4564DD33" w14:textId="77777777" w:rsidTr="0076001C">
        <w:trPr>
          <w:trHeight w:val="290"/>
        </w:trPr>
        <w:tc>
          <w:tcPr>
            <w:tcW w:w="732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3C826F" w14:textId="77777777" w:rsidR="008B437B" w:rsidRPr="003153DC" w:rsidRDefault="008B437B" w:rsidP="0076001C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8B437B" w:rsidRPr="003153DC" w14:paraId="550816E3" w14:textId="77777777" w:rsidTr="0076001C">
        <w:trPr>
          <w:trHeight w:val="290"/>
        </w:trPr>
        <w:tc>
          <w:tcPr>
            <w:tcW w:w="732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6D78D" w14:textId="77777777" w:rsidR="008B437B" w:rsidRPr="003153DC" w:rsidRDefault="008B437B" w:rsidP="0076001C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153D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 xml:space="preserve">Radiography or MRI will be 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performed</w:t>
            </w:r>
            <w:r w:rsidRPr="003153D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 xml:space="preserve"> (or I’ll be referred for it)</w:t>
            </w:r>
          </w:p>
        </w:tc>
      </w:tr>
      <w:tr w:rsidR="008B437B" w:rsidRPr="003153DC" w14:paraId="5FB802D1" w14:textId="77777777" w:rsidTr="0076001C">
        <w:trPr>
          <w:trHeight w:val="29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2D410" w14:textId="77777777" w:rsidR="008B437B" w:rsidRPr="003153DC" w:rsidRDefault="008B437B" w:rsidP="0076001C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153DC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  Y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E3C3D" w14:textId="77777777" w:rsidR="008B437B" w:rsidRPr="003153DC" w:rsidRDefault="008B437B" w:rsidP="0076001C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153DC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34/2818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9C24" w14:textId="77777777" w:rsidR="008B437B" w:rsidRPr="003153DC" w:rsidRDefault="008B437B" w:rsidP="0076001C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153DC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6.1 (24.5, 27.7)</w:t>
            </w:r>
          </w:p>
        </w:tc>
      </w:tr>
      <w:tr w:rsidR="008B437B" w:rsidRPr="003153DC" w14:paraId="624C0443" w14:textId="77777777" w:rsidTr="0076001C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101CA" w14:textId="77777777" w:rsidR="008B437B" w:rsidRPr="003153DC" w:rsidRDefault="008B437B" w:rsidP="0076001C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153DC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  No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7183" w14:textId="77777777" w:rsidR="008B437B" w:rsidRPr="003153DC" w:rsidRDefault="008B437B" w:rsidP="0076001C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153DC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084/28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55AE0" w14:textId="77777777" w:rsidR="008B437B" w:rsidRPr="003153DC" w:rsidRDefault="008B437B" w:rsidP="0076001C">
            <w:pP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153DC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4.0 (72.3, 75.5)</w:t>
            </w:r>
          </w:p>
        </w:tc>
      </w:tr>
    </w:tbl>
    <w:p w14:paraId="194C63B8" w14:textId="77777777" w:rsidR="008B437B" w:rsidRPr="006C29EF" w:rsidRDefault="008B437B" w:rsidP="008B437B">
      <w:pPr>
        <w:rPr>
          <w:rFonts w:cstheme="minorHAnsi"/>
          <w:sz w:val="20"/>
          <w:szCs w:val="20"/>
        </w:rPr>
      </w:pPr>
      <w:r w:rsidRPr="006C29EF">
        <w:rPr>
          <w:rFonts w:cstheme="minorHAnsi"/>
          <w:sz w:val="20"/>
          <w:szCs w:val="20"/>
        </w:rPr>
        <w:t>95%CI: 95% confidence interval</w:t>
      </w:r>
    </w:p>
    <w:p w14:paraId="229A5A78" w14:textId="77777777" w:rsidR="008B437B" w:rsidRDefault="008B437B" w:rsidP="008B437B">
      <w:pPr>
        <w:rPr>
          <w:rFonts w:cstheme="minorHAnsi"/>
          <w:sz w:val="24"/>
          <w:szCs w:val="24"/>
        </w:rPr>
      </w:pPr>
      <w:bookmarkStart w:id="0" w:name="_GoBack"/>
      <w:bookmarkEnd w:id="0"/>
    </w:p>
    <w:sectPr w:rsidR="008B437B" w:rsidSect="003153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37B"/>
    <w:rsid w:val="008B1E1D"/>
    <w:rsid w:val="008B437B"/>
    <w:rsid w:val="00977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B1D84"/>
  <w15:chartTrackingRefBased/>
  <w15:docId w15:val="{B952D102-6142-45EF-8FBB-D2F1D28BD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437B"/>
    <w:pPr>
      <w:spacing w:after="0" w:line="240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79CAE0E1D5BB43AB4DC219C20D23A7" ma:contentTypeVersion="14" ma:contentTypeDescription="Create a new document." ma:contentTypeScope="" ma:versionID="6febbf0d4ab4033949944eca9ac20be0">
  <xsd:schema xmlns:xsd="http://www.w3.org/2001/XMLSchema" xmlns:xs="http://www.w3.org/2001/XMLSchema" xmlns:p="http://schemas.microsoft.com/office/2006/metadata/properties" xmlns:ns3="17064a37-68fa-4035-9fc0-3b432d3255ed" xmlns:ns4="afbc9880-6c7f-4afa-ae37-91bdd010d5aa" targetNamespace="http://schemas.microsoft.com/office/2006/metadata/properties" ma:root="true" ma:fieldsID="b6eb5e8baecc0aed51c3ad9b07f909a2" ns3:_="" ns4:_="">
    <xsd:import namespace="17064a37-68fa-4035-9fc0-3b432d3255ed"/>
    <xsd:import namespace="afbc9880-6c7f-4afa-ae37-91bdd010d5a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064a37-68fa-4035-9fc0-3b432d3255e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bc9880-6c7f-4afa-ae37-91bdd010d5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9702A9E-CD9A-4541-B5EF-E21CEBF819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064a37-68fa-4035-9fc0-3b432d3255ed"/>
    <ds:schemaRef ds:uri="afbc9880-6c7f-4afa-ae37-91bdd010d5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54F67FD-2E8C-407A-BC34-92BA3869F7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C041321-D482-4C2C-87A2-EB8163693ACE}">
  <ds:schemaRefs>
    <ds:schemaRef ds:uri="afbc9880-6c7f-4afa-ae37-91bdd010d5aa"/>
    <ds:schemaRef ds:uri="http://purl.org/dc/terms/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microsoft.com/office/infopath/2007/PartnerControls"/>
    <ds:schemaRef ds:uri="http://www.w3.org/XML/1998/namespace"/>
    <ds:schemaRef ds:uri="http://schemas.openxmlformats.org/package/2006/metadata/core-properties"/>
    <ds:schemaRef ds:uri="17064a37-68fa-4035-9fc0-3b432d3255ed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Hazel Jenkins</dc:creator>
  <cp:keywords/>
  <dc:description/>
  <cp:lastModifiedBy>Dr Hazel Jenkins</cp:lastModifiedBy>
  <cp:revision>2</cp:revision>
  <dcterms:created xsi:type="dcterms:W3CDTF">2022-01-04T01:50:00Z</dcterms:created>
  <dcterms:modified xsi:type="dcterms:W3CDTF">2022-01-04T0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79CAE0E1D5BB43AB4DC219C20D23A7</vt:lpwstr>
  </property>
</Properties>
</file>